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A25" w:rsidRDefault="00F23A25">
      <w:pPr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17"/>
        <w:gridCol w:w="1559"/>
        <w:gridCol w:w="3402"/>
        <w:gridCol w:w="3434"/>
      </w:tblGrid>
      <w:tr w:rsidR="002C5474" w:rsidTr="00693958">
        <w:tc>
          <w:tcPr>
            <w:tcW w:w="9212" w:type="dxa"/>
            <w:gridSpan w:val="4"/>
          </w:tcPr>
          <w:p w:rsidR="002C5474" w:rsidRPr="002C5474" w:rsidRDefault="002C5474" w:rsidP="002C54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UBLE-SYNAPSE SPINES</w:t>
            </w:r>
          </w:p>
        </w:tc>
      </w:tr>
      <w:tr w:rsidR="002C5474" w:rsidTr="004A3B79">
        <w:tc>
          <w:tcPr>
            <w:tcW w:w="817" w:type="dxa"/>
          </w:tcPr>
          <w:p w:rsidR="002C5474" w:rsidRDefault="002C5474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2C5474" w:rsidRPr="002C5474" w:rsidRDefault="002C5474" w:rsidP="00E530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ape</w:t>
            </w:r>
          </w:p>
        </w:tc>
        <w:tc>
          <w:tcPr>
            <w:tcW w:w="3402" w:type="dxa"/>
          </w:tcPr>
          <w:p w:rsidR="002C5474" w:rsidRPr="002C5474" w:rsidRDefault="002C5474" w:rsidP="00E530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T</w:t>
            </w:r>
          </w:p>
        </w:tc>
        <w:tc>
          <w:tcPr>
            <w:tcW w:w="3434" w:type="dxa"/>
          </w:tcPr>
          <w:p w:rsidR="002C5474" w:rsidRPr="002C5474" w:rsidRDefault="002C5474" w:rsidP="00E530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VE</w:t>
            </w:r>
          </w:p>
        </w:tc>
      </w:tr>
      <w:tr w:rsidR="002C5474" w:rsidRPr="008524E6" w:rsidTr="004A3B79">
        <w:tc>
          <w:tcPr>
            <w:tcW w:w="817" w:type="dxa"/>
            <w:vMerge w:val="restart"/>
            <w:textDirection w:val="btLr"/>
          </w:tcPr>
          <w:p w:rsidR="002C5474" w:rsidRPr="002C5474" w:rsidRDefault="002C5474" w:rsidP="002C5474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D</w:t>
            </w:r>
          </w:p>
        </w:tc>
        <w:tc>
          <w:tcPr>
            <w:tcW w:w="1559" w:type="dxa"/>
          </w:tcPr>
          <w:p w:rsidR="002C5474" w:rsidRPr="00A01FCF" w:rsidRDefault="002C5474" w:rsidP="00852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</w:rPr>
              <w:t>Stubby</w:t>
            </w:r>
            <w:proofErr w:type="spellEnd"/>
          </w:p>
        </w:tc>
        <w:tc>
          <w:tcPr>
            <w:tcW w:w="3402" w:type="dxa"/>
          </w:tcPr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Pr="00F45B74">
              <w:rPr>
                <w:lang w:val="en-US"/>
              </w:rPr>
              <w:t xml:space="preserve"> </w:t>
            </w:r>
            <w:r w:rsidR="00D3345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7 ± 7.07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13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sent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13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3215D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± 0.0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1321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sent</w:t>
            </w:r>
          </w:p>
        </w:tc>
        <w:tc>
          <w:tcPr>
            <w:tcW w:w="3434" w:type="dxa"/>
          </w:tcPr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Pr="00F45B74">
              <w:rPr>
                <w:lang w:val="en-US"/>
              </w:rPr>
              <w:t xml:space="preserve"> </w:t>
            </w:r>
            <w:r w:rsidR="00D3345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5 ± 11.68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6219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0.00 ± 25.00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6219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2192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0 ± 14.43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6219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2192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0 ± 14.43%</w:t>
            </w:r>
          </w:p>
        </w:tc>
      </w:tr>
      <w:tr w:rsidR="002C5474" w:rsidRPr="008524E6" w:rsidTr="004A3B79">
        <w:tc>
          <w:tcPr>
            <w:tcW w:w="817" w:type="dxa"/>
            <w:vMerge/>
          </w:tcPr>
          <w:p w:rsidR="002C5474" w:rsidRPr="002C5474" w:rsidRDefault="002C5474" w:rsidP="002C54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2C5474" w:rsidRPr="00A01FCF" w:rsidRDefault="002C5474" w:rsidP="00852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</w:rPr>
              <w:t>Thin</w:t>
            </w:r>
            <w:proofErr w:type="spellEnd"/>
          </w:p>
        </w:tc>
        <w:tc>
          <w:tcPr>
            <w:tcW w:w="3402" w:type="dxa"/>
          </w:tcPr>
          <w:p w:rsidR="002C5474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Pr="00F45B74">
              <w:rPr>
                <w:lang w:val="en-US"/>
              </w:rPr>
              <w:t xml:space="preserve"> </w:t>
            </w:r>
            <w:r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8 ± 5.88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2F0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F0FF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3 ± 16.67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2F0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F0FF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0 ± 28.87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2F0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F0FF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7 ± 16.67%</w:t>
            </w:r>
          </w:p>
        </w:tc>
        <w:tc>
          <w:tcPr>
            <w:tcW w:w="3434" w:type="dxa"/>
          </w:tcPr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Pr="00F45B74">
              <w:rPr>
                <w:lang w:val="en-US"/>
              </w:rPr>
              <w:t xml:space="preserve"> </w:t>
            </w:r>
            <w:r w:rsidR="00D3345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0 ± 4.42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2F0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F0FF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3 ± 33.33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2F0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F0FF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7 ± 16.67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2F0F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F0FF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0 ± 28.87%</w:t>
            </w:r>
          </w:p>
        </w:tc>
      </w:tr>
      <w:tr w:rsidR="002C5474" w:rsidRPr="008524E6" w:rsidTr="004A3B79">
        <w:tc>
          <w:tcPr>
            <w:tcW w:w="817" w:type="dxa"/>
            <w:vMerge/>
          </w:tcPr>
          <w:p w:rsidR="002C5474" w:rsidRPr="002C5474" w:rsidRDefault="002C5474" w:rsidP="002C54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2C5474" w:rsidRPr="00A01FCF" w:rsidRDefault="002C5474" w:rsidP="00852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</w:rPr>
              <w:t>Mushroom</w:t>
            </w:r>
            <w:proofErr w:type="spellEnd"/>
          </w:p>
        </w:tc>
        <w:tc>
          <w:tcPr>
            <w:tcW w:w="3402" w:type="dxa"/>
          </w:tcPr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Pr="00F45B74">
              <w:rPr>
                <w:lang w:val="en-US"/>
              </w:rPr>
              <w:t xml:space="preserve"> </w:t>
            </w:r>
            <w:r w:rsidR="00D3345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7 ± 16.67%</w:t>
            </w:r>
          </w:p>
          <w:p w:rsidR="000F00DC" w:rsidRPr="00A01FCF" w:rsidRDefault="000F00DC" w:rsidP="000F00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sent</w:t>
            </w:r>
          </w:p>
          <w:p w:rsidR="000F00DC" w:rsidRPr="00A01FCF" w:rsidRDefault="000F00DC" w:rsidP="000F00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sent</w:t>
            </w:r>
          </w:p>
          <w:p w:rsidR="002C5474" w:rsidRPr="00A01FCF" w:rsidRDefault="000F00DC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 ± 0.00%</w:t>
            </w:r>
          </w:p>
        </w:tc>
        <w:tc>
          <w:tcPr>
            <w:tcW w:w="3434" w:type="dxa"/>
          </w:tcPr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Pr="00F45B74">
              <w:rPr>
                <w:lang w:val="en-US"/>
              </w:rPr>
              <w:t xml:space="preserve"> </w:t>
            </w:r>
            <w:r w:rsidR="00D3345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4 ± 3.67%</w:t>
            </w:r>
          </w:p>
          <w:p w:rsidR="004A3B79" w:rsidRPr="00A01FCF" w:rsidRDefault="004A3B79" w:rsidP="004A3B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3 ± 19.25%</w:t>
            </w:r>
          </w:p>
          <w:p w:rsidR="004A3B79" w:rsidRPr="00A01FCF" w:rsidRDefault="004A3B79" w:rsidP="004A3B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89 ± 5.56%</w:t>
            </w:r>
          </w:p>
          <w:p w:rsidR="002C5474" w:rsidRPr="00A01FCF" w:rsidRDefault="004A3B79" w:rsidP="004A3B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8 ± 14.70%</w:t>
            </w:r>
          </w:p>
        </w:tc>
      </w:tr>
      <w:tr w:rsidR="002C5474" w:rsidTr="004A3B79">
        <w:tc>
          <w:tcPr>
            <w:tcW w:w="817" w:type="dxa"/>
            <w:vMerge/>
          </w:tcPr>
          <w:p w:rsidR="002C5474" w:rsidRPr="002C5474" w:rsidRDefault="002C5474" w:rsidP="002C54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2C5474" w:rsidRPr="00A01FCF" w:rsidRDefault="002C5474" w:rsidP="008524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3402" w:type="dxa"/>
          </w:tcPr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bby/thin:</w:t>
            </w:r>
            <w:r w:rsidRPr="00C12033">
              <w:rPr>
                <w:lang w:val="en-US"/>
              </w:rPr>
              <w:t xml:space="preserve"> </w:t>
            </w:r>
            <w:r w:rsidRPr="00C120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/mushroom:</w:t>
            </w:r>
            <w:r w:rsidRPr="00C12033">
              <w:rPr>
                <w:lang w:val="en-US"/>
              </w:rPr>
              <w:t xml:space="preserve"> </w:t>
            </w:r>
            <w:r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8 ± 4.34%</w:t>
            </w:r>
          </w:p>
          <w:p w:rsidR="000F00DC" w:rsidRPr="000F00DC" w:rsidRDefault="000F00DC" w:rsidP="000F00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F00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0F00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 27.78 ± 14.70%</w:t>
            </w:r>
          </w:p>
          <w:p w:rsidR="000F00DC" w:rsidRPr="000F00DC" w:rsidRDefault="000F00DC" w:rsidP="000F00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F00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0F00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11.11 ± 11.11%</w:t>
            </w:r>
          </w:p>
          <w:p w:rsidR="002C5474" w:rsidRPr="00A01FCF" w:rsidRDefault="000F00DC" w:rsidP="000F00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0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 61.11 ± 20.03%</w:t>
            </w:r>
          </w:p>
        </w:tc>
        <w:tc>
          <w:tcPr>
            <w:tcW w:w="3434" w:type="dxa"/>
          </w:tcPr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bby/thin:</w:t>
            </w:r>
            <w:r w:rsidRPr="00F45B74">
              <w:rPr>
                <w:lang w:val="en-US"/>
              </w:rPr>
              <w:t xml:space="preserve"> </w:t>
            </w:r>
            <w:r w:rsidR="00D3345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7 ± 4.17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/mushroom:</w:t>
            </w:r>
            <w:r w:rsidRPr="00F45B74">
              <w:rPr>
                <w:lang w:val="en-US"/>
              </w:rPr>
              <w:t xml:space="preserve"> </w:t>
            </w:r>
            <w:r w:rsidR="00D3345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4 ± 0.46%</w:t>
            </w:r>
          </w:p>
          <w:p w:rsidR="000F00DC" w:rsidRPr="000F00DC" w:rsidRDefault="000F00DC" w:rsidP="000F00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F00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0F00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 50.00 ± 28.87%</w:t>
            </w:r>
          </w:p>
          <w:p w:rsidR="000F00DC" w:rsidRPr="000F00DC" w:rsidRDefault="000F00DC" w:rsidP="000F00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F00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0F00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bsent</w:t>
            </w:r>
          </w:p>
          <w:p w:rsidR="002C5474" w:rsidRPr="00A01FCF" w:rsidRDefault="000F00DC" w:rsidP="000F00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0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 50.00 ± 28.87%</w:t>
            </w:r>
          </w:p>
        </w:tc>
      </w:tr>
      <w:tr w:rsidR="002C5474" w:rsidRPr="008524E6" w:rsidTr="004A3B79">
        <w:tc>
          <w:tcPr>
            <w:tcW w:w="817" w:type="dxa"/>
            <w:vMerge w:val="restart"/>
            <w:textDirection w:val="btLr"/>
          </w:tcPr>
          <w:p w:rsidR="002C5474" w:rsidRPr="002C5474" w:rsidRDefault="002C5474" w:rsidP="002C5474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54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D</w:t>
            </w:r>
          </w:p>
        </w:tc>
        <w:tc>
          <w:tcPr>
            <w:tcW w:w="1559" w:type="dxa"/>
          </w:tcPr>
          <w:p w:rsidR="002C5474" w:rsidRPr="00A01FCF" w:rsidRDefault="002C5474" w:rsidP="00852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</w:rPr>
              <w:t>Stubby</w:t>
            </w:r>
            <w:proofErr w:type="spellEnd"/>
          </w:p>
        </w:tc>
        <w:tc>
          <w:tcPr>
            <w:tcW w:w="3402" w:type="dxa"/>
          </w:tcPr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3345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6 ± 2.20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6219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2192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34 ± 23.34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6219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2192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67 ± 3.33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6219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2192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0 ± 20.00%</w:t>
            </w:r>
          </w:p>
        </w:tc>
        <w:tc>
          <w:tcPr>
            <w:tcW w:w="3434" w:type="dxa"/>
          </w:tcPr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3345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2 ± 19.30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6219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2192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42 ± 2.08%</w:t>
            </w:r>
          </w:p>
          <w:p w:rsidR="0062192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6219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2192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0 ± 25.00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6219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2192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59 ± 27.09%</w:t>
            </w:r>
          </w:p>
        </w:tc>
      </w:tr>
      <w:tr w:rsidR="002C5474" w:rsidRPr="008524E6" w:rsidTr="004A3B79">
        <w:tc>
          <w:tcPr>
            <w:tcW w:w="817" w:type="dxa"/>
            <w:vMerge/>
          </w:tcPr>
          <w:p w:rsidR="002C5474" w:rsidRDefault="002C5474" w:rsidP="002C5474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2C5474" w:rsidRPr="00A01FCF" w:rsidRDefault="002C5474" w:rsidP="00852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</w:rPr>
              <w:t>Thin</w:t>
            </w:r>
            <w:proofErr w:type="spellEnd"/>
          </w:p>
        </w:tc>
        <w:tc>
          <w:tcPr>
            <w:tcW w:w="3402" w:type="dxa"/>
          </w:tcPr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="00D3345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.29 ± 14.29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327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sent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327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75EC" w:rsidRPr="00327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0 ± 0.0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327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75EC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0 ± 0.0%</w:t>
            </w:r>
          </w:p>
        </w:tc>
        <w:tc>
          <w:tcPr>
            <w:tcW w:w="3434" w:type="dxa"/>
          </w:tcPr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3345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1 ± 11.11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3275EC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0.00 ± 0.0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327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sent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327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75EC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0 ± 0.0%</w:t>
            </w:r>
          </w:p>
        </w:tc>
      </w:tr>
      <w:tr w:rsidR="002C5474" w:rsidRPr="008524E6" w:rsidTr="004A3B79">
        <w:tc>
          <w:tcPr>
            <w:tcW w:w="817" w:type="dxa"/>
            <w:vMerge/>
          </w:tcPr>
          <w:p w:rsidR="002C5474" w:rsidRDefault="002C5474" w:rsidP="002C5474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2C5474" w:rsidRPr="00A01FCF" w:rsidRDefault="002C5474" w:rsidP="00852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</w:rPr>
              <w:t>Mushroom</w:t>
            </w:r>
            <w:proofErr w:type="spellEnd"/>
          </w:p>
        </w:tc>
        <w:tc>
          <w:tcPr>
            <w:tcW w:w="3402" w:type="dxa"/>
          </w:tcPr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3345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6 ± 8.79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4A3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7BC3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00 ± 25.00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4A3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7BC3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3 ± 8.33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4A3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7BC3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7 ± 16.67%</w:t>
            </w:r>
          </w:p>
        </w:tc>
        <w:tc>
          <w:tcPr>
            <w:tcW w:w="3434" w:type="dxa"/>
          </w:tcPr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3345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3 ±</w:t>
            </w:r>
            <w:r w:rsidR="00D33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.02%</w:t>
            </w:r>
          </w:p>
          <w:p w:rsidR="00AD7BC3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4A3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7BC3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1 ± 11.11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4A3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7BC3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78 ± 8.89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4A3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7BC3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11 ± 17.36%</w:t>
            </w:r>
          </w:p>
        </w:tc>
      </w:tr>
      <w:tr w:rsidR="002C5474" w:rsidRPr="008524E6" w:rsidTr="004A3B79">
        <w:tc>
          <w:tcPr>
            <w:tcW w:w="817" w:type="dxa"/>
            <w:vMerge/>
          </w:tcPr>
          <w:p w:rsidR="002C5474" w:rsidRDefault="002C5474" w:rsidP="002C5474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2C5474" w:rsidRPr="00A01FCF" w:rsidRDefault="002C5474" w:rsidP="008524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3402" w:type="dxa"/>
          </w:tcPr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bby/thin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3345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9 ± 7.69%</w:t>
            </w:r>
          </w:p>
          <w:p w:rsidR="002C5474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/mushroom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F2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AD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F00DC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0 ± 0.00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AD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F00DC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0 ± 0.00%</w:t>
            </w:r>
          </w:p>
          <w:p w:rsidR="002C5474" w:rsidRPr="00A01FCF" w:rsidRDefault="002C5474" w:rsidP="000F00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AD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F00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3434" w:type="dxa"/>
          </w:tcPr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bby/thin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33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/mushroom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3345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3 ± 8.34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AD7BC3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772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0 ± 50.00%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AD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7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  <w:p w:rsidR="002C5474" w:rsidRPr="00A01FCF" w:rsidRDefault="002C5474" w:rsidP="002C5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AD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F00DC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0 ± 50.00%</w:t>
            </w:r>
          </w:p>
        </w:tc>
      </w:tr>
    </w:tbl>
    <w:p w:rsidR="007610AA" w:rsidRPr="00236951" w:rsidRDefault="007610AA">
      <w:pPr>
        <w:rPr>
          <w:lang w:val="en-US"/>
        </w:rPr>
      </w:pPr>
    </w:p>
    <w:sectPr w:rsidR="007610AA" w:rsidRPr="00236951" w:rsidSect="00422A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EAA"/>
    <w:rsid w:val="0002749F"/>
    <w:rsid w:val="00054E2F"/>
    <w:rsid w:val="000F00DC"/>
    <w:rsid w:val="0013215D"/>
    <w:rsid w:val="00154F97"/>
    <w:rsid w:val="00236951"/>
    <w:rsid w:val="00273EAA"/>
    <w:rsid w:val="002C5474"/>
    <w:rsid w:val="002F0FF4"/>
    <w:rsid w:val="003275EC"/>
    <w:rsid w:val="003373F1"/>
    <w:rsid w:val="00422A2D"/>
    <w:rsid w:val="004A3B79"/>
    <w:rsid w:val="0062192F"/>
    <w:rsid w:val="0064364F"/>
    <w:rsid w:val="006E1AD8"/>
    <w:rsid w:val="0073755B"/>
    <w:rsid w:val="007610AA"/>
    <w:rsid w:val="007C772F"/>
    <w:rsid w:val="008524E6"/>
    <w:rsid w:val="008574D2"/>
    <w:rsid w:val="00974C73"/>
    <w:rsid w:val="009F2FF7"/>
    <w:rsid w:val="00A01FCF"/>
    <w:rsid w:val="00A10DCA"/>
    <w:rsid w:val="00AD7BC3"/>
    <w:rsid w:val="00AF4956"/>
    <w:rsid w:val="00B03F5A"/>
    <w:rsid w:val="00C12033"/>
    <w:rsid w:val="00CE0BA2"/>
    <w:rsid w:val="00D33454"/>
    <w:rsid w:val="00D66690"/>
    <w:rsid w:val="00D76482"/>
    <w:rsid w:val="00DC1D8D"/>
    <w:rsid w:val="00DD56B2"/>
    <w:rsid w:val="00E530DE"/>
    <w:rsid w:val="00E6134F"/>
    <w:rsid w:val="00E70E00"/>
    <w:rsid w:val="00F23A25"/>
    <w:rsid w:val="00F25553"/>
    <w:rsid w:val="00F45B74"/>
    <w:rsid w:val="00FA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73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73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Jasińska</dc:creator>
  <cp:lastModifiedBy>Małgorzata Jasińska</cp:lastModifiedBy>
  <cp:revision>4</cp:revision>
  <cp:lastPrinted>2019-07-22T07:21:00Z</cp:lastPrinted>
  <dcterms:created xsi:type="dcterms:W3CDTF">2019-11-07T07:55:00Z</dcterms:created>
  <dcterms:modified xsi:type="dcterms:W3CDTF">2019-11-07T09:10:00Z</dcterms:modified>
</cp:coreProperties>
</file>